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834F7" w14:textId="0FD437AD" w:rsidR="005E7B6B" w:rsidRDefault="00000000" w:rsidP="00816306">
      <w:pPr>
        <w:spacing w:after="200"/>
      </w:pPr>
      <w:r>
        <w:rPr>
          <w:b/>
          <w:bCs/>
          <w:sz w:val="28"/>
          <w:szCs w:val="28"/>
        </w:rPr>
        <w:t xml:space="preserve">Supplemental </w:t>
      </w:r>
      <w:r w:rsidR="008A63B8">
        <w:rPr>
          <w:b/>
          <w:bCs/>
          <w:sz w:val="28"/>
          <w:szCs w:val="28"/>
        </w:rPr>
        <w:t xml:space="preserve">Table 15 for </w:t>
      </w:r>
      <w:r w:rsidR="009E60E9">
        <w:rPr>
          <w:b/>
          <w:bCs/>
          <w:sz w:val="28"/>
          <w:szCs w:val="28"/>
        </w:rPr>
        <w:t xml:space="preserve">the </w:t>
      </w:r>
      <w:r w:rsidR="00816306">
        <w:rPr>
          <w:b/>
          <w:bCs/>
          <w:sz w:val="28"/>
          <w:szCs w:val="28"/>
        </w:rPr>
        <w:t>statistical analysis of Figure 5—figure s</w:t>
      </w:r>
      <w:r w:rsidR="008A63B8">
        <w:rPr>
          <w:b/>
          <w:bCs/>
          <w:sz w:val="28"/>
          <w:szCs w:val="28"/>
        </w:rPr>
        <w:t>upplement</w:t>
      </w:r>
      <w:r w:rsidR="00816306">
        <w:rPr>
          <w:b/>
          <w:bCs/>
          <w:sz w:val="28"/>
          <w:szCs w:val="28"/>
        </w:rPr>
        <w:t xml:space="preserve"> 4</w:t>
      </w:r>
      <w:r>
        <w:rPr>
          <w:b/>
          <w:bCs/>
          <w:sz w:val="28"/>
          <w:szCs w:val="28"/>
        </w:rPr>
        <w:t xml:space="preserve"> </w:t>
      </w:r>
    </w:p>
    <w:p w14:paraId="330A13A2" w14:textId="541B941A" w:rsidR="005B6BB0" w:rsidRDefault="005B6BB0">
      <w:pPr>
        <w:spacing w:after="120"/>
        <w:rPr>
          <w:i/>
          <w:iCs/>
        </w:rPr>
      </w:pPr>
      <w:r>
        <w:rPr>
          <w:i/>
          <w:iCs/>
        </w:rPr>
        <w:t>KIR2DL</w:t>
      </w:r>
      <w:r w:rsidR="00816306">
        <w:rPr>
          <w:i/>
          <w:iCs/>
        </w:rPr>
        <w:t>1</w:t>
      </w:r>
      <w:r>
        <w:rPr>
          <w:i/>
          <w:iCs/>
        </w:rPr>
        <w:t xml:space="preserve"> frequency and density on CD56</w:t>
      </w:r>
      <w:r w:rsidRPr="00E07A7A">
        <w:rPr>
          <w:i/>
          <w:iCs/>
          <w:vertAlign w:val="superscript"/>
        </w:rPr>
        <w:t>dim</w:t>
      </w:r>
      <w:r>
        <w:rPr>
          <w:i/>
          <w:iCs/>
        </w:rPr>
        <w:t xml:space="preserve"> NK cell subsets and KIR2DL</w:t>
      </w:r>
      <w:r w:rsidR="00816306">
        <w:rPr>
          <w:i/>
          <w:iCs/>
        </w:rPr>
        <w:t>1</w:t>
      </w:r>
      <w:r>
        <w:rPr>
          <w:i/>
          <w:iCs/>
        </w:rPr>
        <w:t>-stratified degranulation responses to purified autologous productively HIV-1</w:t>
      </w:r>
      <w:r w:rsidRPr="003F7AE0">
        <w:rPr>
          <w:i/>
          <w:iCs/>
          <w:vertAlign w:val="subscript"/>
        </w:rPr>
        <w:t>SHM-1</w:t>
      </w:r>
      <w:r w:rsidR="009E60E9">
        <w:rPr>
          <w:i/>
          <w:iCs/>
        </w:rPr>
        <w:t>-</w:t>
      </w:r>
      <w:r>
        <w:rPr>
          <w:i/>
          <w:iCs/>
        </w:rPr>
        <w:t>infected primary T-cells at an effector cell</w:t>
      </w:r>
      <w:r w:rsidR="009E60E9">
        <w:rPr>
          <w:i/>
          <w:iCs/>
        </w:rPr>
        <w:t>-to-</w:t>
      </w:r>
      <w:r>
        <w:rPr>
          <w:i/>
          <w:iCs/>
        </w:rPr>
        <w:t>target cell (E:T) ratio of 3:1 and 1:1. As a control, we also looked at CD56</w:t>
      </w:r>
      <w:r w:rsidRPr="00CA342B">
        <w:rPr>
          <w:i/>
          <w:iCs/>
          <w:vertAlign w:val="superscript"/>
        </w:rPr>
        <w:t>dim</w:t>
      </w:r>
      <w:r>
        <w:rPr>
          <w:i/>
          <w:iCs/>
        </w:rPr>
        <w:t xml:space="preserve"> NK cell subsets not exposed to target cells.</w:t>
      </w:r>
    </w:p>
    <w:p w14:paraId="6116C972" w14:textId="679750F7" w:rsidR="005E7B6B" w:rsidRDefault="00000000">
      <w:pPr>
        <w:spacing w:after="120"/>
      </w:pPr>
      <w:r>
        <w:rPr>
          <w:b/>
          <w:bCs/>
          <w:sz w:val="26"/>
          <w:szCs w:val="26"/>
        </w:rPr>
        <w:t>Panel 1 — KIR2DL1 frequency</w:t>
      </w:r>
    </w:p>
    <w:p w14:paraId="423B0244" w14:textId="3DE8C71D" w:rsidR="005E7B6B" w:rsidRDefault="00000000">
      <w:pPr>
        <w:spacing w:after="180"/>
      </w:pPr>
      <w:r>
        <w:t>Design: Two-way ANOVA (CD16 subset × E:T ratio). Subsets: CD56</w:t>
      </w:r>
      <w:r w:rsidRPr="005B6BB0">
        <w:rPr>
          <w:vertAlign w:val="superscript"/>
        </w:rPr>
        <w:t>dim</w:t>
      </w:r>
      <w:r>
        <w:t>CD16</w:t>
      </w:r>
      <w:r w:rsidRPr="005B6BB0">
        <w:rPr>
          <w:vertAlign w:val="superscript"/>
        </w:rPr>
        <w:t>bright</w:t>
      </w:r>
      <w:r>
        <w:t>, CD56</w:t>
      </w:r>
      <w:r w:rsidRPr="005B6BB0">
        <w:rPr>
          <w:vertAlign w:val="superscript"/>
        </w:rPr>
        <w:t>dim</w:t>
      </w:r>
      <w:r>
        <w:t>CD16</w:t>
      </w:r>
      <w:r w:rsidRPr="005B6BB0">
        <w:rPr>
          <w:vertAlign w:val="superscript"/>
        </w:rPr>
        <w:t>dim</w:t>
      </w:r>
      <w:r>
        <w:t>, CD56</w:t>
      </w:r>
      <w:r w:rsidRPr="005B6BB0">
        <w:rPr>
          <w:vertAlign w:val="superscript"/>
        </w:rPr>
        <w:t>dim</w:t>
      </w:r>
      <w:r>
        <w:t>CD16</w:t>
      </w:r>
      <w:r w:rsidRPr="005B6BB0">
        <w:rPr>
          <w:vertAlign w:val="superscript"/>
        </w:rPr>
        <w:t>neg</w:t>
      </w:r>
      <w:r w:rsidR="005B6BB0" w:rsidRPr="005B6BB0">
        <w:rPr>
          <w:vertAlign w:val="superscript"/>
        </w:rPr>
        <w:t>ative</w:t>
      </w:r>
      <w:r>
        <w:t xml:space="preserve">. E:T ratios: no targets, 3:1, 1:1. </w:t>
      </w:r>
      <w:proofErr w:type="gramStart"/>
      <w:r>
        <w:t>Post-hoc</w:t>
      </w:r>
      <w:proofErr w:type="gramEnd"/>
      <w:r>
        <w:t>: Šidák's multiple comparisons test. n = 3 per group; 27 values total.</w:t>
      </w:r>
    </w:p>
    <w:p w14:paraId="6CD2BB19" w14:textId="77777777" w:rsidR="005E7B6B" w:rsidRDefault="00000000">
      <w:pPr>
        <w:spacing w:after="100"/>
      </w:pPr>
      <w:r>
        <w:rPr>
          <w:b/>
          <w:bCs/>
        </w:rPr>
        <w:t>Two-way ANOVA summary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0"/>
        <w:gridCol w:w="1300"/>
        <w:gridCol w:w="1300"/>
        <w:gridCol w:w="1300"/>
        <w:gridCol w:w="2260"/>
      </w:tblGrid>
      <w:tr w:rsidR="005E7B6B" w14:paraId="49AC6774" w14:textId="77777777">
        <w:trPr>
          <w:tblHeader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60AA76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785EC9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D930D8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3390A1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40593E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ignificance</w:t>
            </w:r>
          </w:p>
        </w:tc>
      </w:tr>
      <w:tr w:rsidR="005E7B6B" w14:paraId="361717B6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09B55D" w14:textId="77777777" w:rsidR="005E7B6B" w:rsidRDefault="00000000">
            <w:r>
              <w:rPr>
                <w:sz w:val="20"/>
                <w:szCs w:val="20"/>
              </w:rPr>
              <w:t>CD16 subse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7FA406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97.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C4621B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F (2, 18) = 376.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F47D41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75D91E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5E7B6B" w14:paraId="4E9C624B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F5635B" w14:textId="77777777" w:rsidR="005E7B6B" w:rsidRDefault="00000000">
            <w:r>
              <w:rPr>
                <w:sz w:val="20"/>
                <w:szCs w:val="20"/>
              </w:rPr>
              <w:t>E:T rati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F1636B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7FACAE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F (2, 18) = 1.4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105A83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273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6D427B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ns</w:t>
            </w:r>
          </w:p>
        </w:tc>
      </w:tr>
      <w:tr w:rsidR="005E7B6B" w14:paraId="011EA8D3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73A984" w14:textId="77777777" w:rsidR="005E7B6B" w:rsidRDefault="00000000">
            <w:r>
              <w:rPr>
                <w:sz w:val="20"/>
                <w:szCs w:val="20"/>
              </w:rPr>
              <w:t>Subset × E:T interac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3B17BA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0A0E32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F (4, 18) = 0.5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CF3C8D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6753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52C365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ns</w:t>
            </w:r>
          </w:p>
        </w:tc>
      </w:tr>
    </w:tbl>
    <w:p w14:paraId="103F63CC" w14:textId="77777777" w:rsidR="005E7B6B" w:rsidRDefault="005E7B6B">
      <w:pPr>
        <w:spacing w:after="180"/>
      </w:pPr>
    </w:p>
    <w:p w14:paraId="6AE444FA" w14:textId="77777777" w:rsidR="005E7B6B" w:rsidRDefault="00000000">
      <w:pPr>
        <w:spacing w:after="100"/>
      </w:pPr>
      <w:r>
        <w:rPr>
          <w:b/>
          <w:bCs/>
        </w:rPr>
        <w:t>Šidák's multiple comparison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00"/>
        <w:gridCol w:w="1100"/>
        <w:gridCol w:w="1900"/>
        <w:gridCol w:w="900"/>
        <w:gridCol w:w="900"/>
        <w:gridCol w:w="1560"/>
      </w:tblGrid>
      <w:tr w:rsidR="005E7B6B" w14:paraId="26613001" w14:textId="77777777">
        <w:trPr>
          <w:tblHeader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37152E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346C97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369F64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8DA48E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EEC4A3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FA6E2A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. P value</w:t>
            </w:r>
          </w:p>
        </w:tc>
      </w:tr>
      <w:tr w:rsidR="005E7B6B" w14:paraId="0C78B000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7B5BAB" w14:textId="77777777" w:rsidR="005E7B6B" w:rsidRDefault="00000000">
            <w:r>
              <w:rPr>
                <w:b/>
                <w:bCs/>
                <w:i/>
                <w:iCs/>
                <w:sz w:val="20"/>
                <w:szCs w:val="20"/>
              </w:rPr>
              <w:t>Between-subset comparisons at each E:T ratio</w:t>
            </w:r>
          </w:p>
        </w:tc>
      </w:tr>
      <w:tr w:rsidR="005E7B6B" w14:paraId="36012065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04B3AA" w14:textId="77777777" w:rsidR="005E7B6B" w:rsidRDefault="00000000">
            <w:r>
              <w:rPr>
                <w:sz w:val="20"/>
                <w:szCs w:val="20"/>
              </w:rPr>
              <w:t>No targets — CD16</w:t>
            </w:r>
            <w:r w:rsidRPr="005B6BB0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5B6BB0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6D3510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2.99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99520B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2.295 to 3.6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ED68C7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1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D99300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E958D0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5E7B6B" w14:paraId="2C79B341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448DD8" w14:textId="24DF11A0" w:rsidR="005E7B6B" w:rsidRDefault="00000000">
            <w:r>
              <w:rPr>
                <w:sz w:val="20"/>
                <w:szCs w:val="20"/>
              </w:rPr>
              <w:t>No targets — CD16</w:t>
            </w:r>
            <w:r w:rsidRPr="005B6BB0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5B6BB0">
              <w:rPr>
                <w:sz w:val="20"/>
                <w:szCs w:val="20"/>
                <w:vertAlign w:val="superscript"/>
              </w:rPr>
              <w:t>neg</w:t>
            </w:r>
            <w:r w:rsidR="005B6BB0" w:rsidRPr="005B6BB0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02786D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4.09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D2C916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3.392 to 4.7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792284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5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2DED69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F98540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5E7B6B" w14:paraId="3F327385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DE97A2" w14:textId="38FFDB06" w:rsidR="005E7B6B" w:rsidRDefault="00000000">
            <w:r>
              <w:rPr>
                <w:sz w:val="20"/>
                <w:szCs w:val="20"/>
              </w:rPr>
              <w:t>No targets — CD16</w:t>
            </w:r>
            <w:r w:rsidRPr="005B6BB0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 CD16</w:t>
            </w:r>
            <w:r w:rsidR="005B6BB0" w:rsidRPr="005B6BB0">
              <w:rPr>
                <w:sz w:val="20"/>
                <w:szCs w:val="20"/>
                <w:vertAlign w:val="superscript"/>
              </w:rPr>
              <w:t>neg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6C0595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.09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1EF5E7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399 to 1.7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CC716A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4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27C8D3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500DE8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0019 **</w:t>
            </w:r>
          </w:p>
        </w:tc>
      </w:tr>
      <w:tr w:rsidR="005E7B6B" w14:paraId="3BF53602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8680EC" w14:textId="77777777" w:rsidR="005E7B6B" w:rsidRDefault="00000000">
            <w:r>
              <w:rPr>
                <w:sz w:val="20"/>
                <w:szCs w:val="20"/>
              </w:rPr>
              <w:t>3:1 — CD16</w:t>
            </w:r>
            <w:r w:rsidRPr="005B6BB0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5B6BB0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0C9BC6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3.12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C0E40F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2.425 to 3.8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F9C0EF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1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6B4E1E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A09EB4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5E7B6B" w14:paraId="6697E86C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25C3AB" w14:textId="1B883D93" w:rsidR="005E7B6B" w:rsidRDefault="00000000">
            <w:r>
              <w:rPr>
                <w:sz w:val="20"/>
                <w:szCs w:val="20"/>
              </w:rPr>
              <w:t>3:1 — CD16</w:t>
            </w:r>
            <w:r w:rsidRPr="005B6BB0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="005B6BB0" w:rsidRPr="005B6BB0">
              <w:rPr>
                <w:sz w:val="20"/>
                <w:szCs w:val="20"/>
                <w:vertAlign w:val="superscript"/>
              </w:rPr>
              <w:t>neg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D041E6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4.15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7CF908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3.455 to 4.8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6A97FF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5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5607A6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704870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5E7B6B" w14:paraId="7BD1F7CC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BC5B1D" w14:textId="54AEE095" w:rsidR="005E7B6B" w:rsidRDefault="00000000">
            <w:r>
              <w:rPr>
                <w:sz w:val="20"/>
                <w:szCs w:val="20"/>
              </w:rPr>
              <w:t>3:1 — CD16</w:t>
            </w:r>
            <w:r w:rsidRPr="005B6BB0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 CD16n</w:t>
            </w:r>
            <w:r w:rsidR="005B6BB0" w:rsidRPr="005B6BB0">
              <w:rPr>
                <w:sz w:val="20"/>
                <w:szCs w:val="20"/>
                <w:vertAlign w:val="superscript"/>
              </w:rPr>
              <w:t>neg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00463F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.03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93A924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332 to 1.7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CCA425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3.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C1DFA8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ADFD0F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0033 **</w:t>
            </w:r>
          </w:p>
        </w:tc>
      </w:tr>
      <w:tr w:rsidR="005E7B6B" w14:paraId="5AB1C889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1C34A9" w14:textId="77777777" w:rsidR="005E7B6B" w:rsidRDefault="00000000">
            <w:r>
              <w:rPr>
                <w:sz w:val="20"/>
                <w:szCs w:val="20"/>
              </w:rPr>
              <w:t>1:1 — CD16</w:t>
            </w:r>
            <w:r w:rsidRPr="005B6BB0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1D126E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2.59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58FA66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.895 to 3.2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8AFF62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9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7434C1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18CE5F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5E7B6B" w14:paraId="056120B3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67082F" w14:textId="53EA8619" w:rsidR="005E7B6B" w:rsidRDefault="00000000">
            <w:r>
              <w:rPr>
                <w:sz w:val="20"/>
                <w:szCs w:val="20"/>
              </w:rPr>
              <w:t>1:1 — CD16</w:t>
            </w:r>
            <w:r w:rsidRPr="005B6BB0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="005B6BB0" w:rsidRPr="005B6BB0">
              <w:rPr>
                <w:sz w:val="20"/>
                <w:szCs w:val="20"/>
                <w:vertAlign w:val="superscript"/>
              </w:rPr>
              <w:t>neg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B1D9CE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4.0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FD6882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3.312 to 4.7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9F37AB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5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275916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918326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5E7B6B" w14:paraId="6B22374F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3028F9" w14:textId="0A340D14" w:rsidR="005E7B6B" w:rsidRDefault="00000000">
            <w:r>
              <w:rPr>
                <w:sz w:val="20"/>
                <w:szCs w:val="20"/>
              </w:rPr>
              <w:t>1:1 — CD16</w:t>
            </w:r>
            <w:r w:rsidRPr="005B6BB0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 CD16</w:t>
            </w:r>
            <w:r w:rsidR="005B6BB0" w:rsidRPr="005B6BB0">
              <w:rPr>
                <w:sz w:val="20"/>
                <w:szCs w:val="20"/>
                <w:vertAlign w:val="superscript"/>
              </w:rPr>
              <w:t>neg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A0D045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.41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62ABA0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719 to 2.1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5EFAAF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5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C3D215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5F468C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0001 ***</w:t>
            </w:r>
          </w:p>
        </w:tc>
      </w:tr>
      <w:tr w:rsidR="005E7B6B" w14:paraId="07B73331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B0B25C" w14:textId="77777777" w:rsidR="005E7B6B" w:rsidRDefault="00000000">
            <w:r>
              <w:rPr>
                <w:b/>
                <w:bCs/>
                <w:i/>
                <w:iCs/>
                <w:sz w:val="20"/>
                <w:szCs w:val="20"/>
              </w:rPr>
              <w:t>Within-subset comparisons across E:T ratios</w:t>
            </w:r>
          </w:p>
        </w:tc>
      </w:tr>
      <w:tr w:rsidR="005E7B6B" w14:paraId="60021FA9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338205" w14:textId="77777777" w:rsidR="005E7B6B" w:rsidRDefault="00000000">
            <w:r>
              <w:rPr>
                <w:sz w:val="20"/>
                <w:szCs w:val="20"/>
              </w:rPr>
              <w:lastRenderedPageBreak/>
              <w:t>CD16bright — No targets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0FBB87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09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9A0F5A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0.605 to 0.7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4B92FD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52BC97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19CE0A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9801 ns</w:t>
            </w:r>
          </w:p>
        </w:tc>
      </w:tr>
      <w:tr w:rsidR="005E7B6B" w14:paraId="2883A999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8581EB" w14:textId="77777777" w:rsidR="005E7B6B" w:rsidRDefault="00000000">
            <w:r>
              <w:rPr>
                <w:sz w:val="20"/>
                <w:szCs w:val="20"/>
              </w:rPr>
              <w:t>CD16bright — No targets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D5E0F3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4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23962F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0.285 to 1.1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453C9F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339EC5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5EA8EE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3563 ns</w:t>
            </w:r>
          </w:p>
        </w:tc>
      </w:tr>
      <w:tr w:rsidR="005E7B6B" w14:paraId="5BA10FF7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0E253A" w14:textId="77777777" w:rsidR="005E7B6B" w:rsidRDefault="00000000">
            <w:r>
              <w:rPr>
                <w:sz w:val="20"/>
                <w:szCs w:val="20"/>
              </w:rPr>
              <w:t>CD16bright — 3:1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B70952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32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ED742C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0.378 to 1.0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8E663F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F54373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294DF8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5667 ns</w:t>
            </w:r>
          </w:p>
        </w:tc>
      </w:tr>
      <w:tr w:rsidR="005E7B6B" w14:paraId="4AD8E0E2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EE4DA6" w14:textId="77777777" w:rsidR="005E7B6B" w:rsidRDefault="00000000">
            <w:r>
              <w:rPr>
                <w:sz w:val="20"/>
                <w:szCs w:val="20"/>
              </w:rPr>
              <w:t>CD16dim — No targets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25A7C1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22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A177C5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0.475 to 0.9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7CA6B2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13C43E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5C6699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7955 ns</w:t>
            </w:r>
          </w:p>
        </w:tc>
      </w:tr>
      <w:tr w:rsidR="005E7B6B" w14:paraId="56881B2F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382E1E" w14:textId="77777777" w:rsidR="005E7B6B" w:rsidRDefault="00000000">
            <w:r>
              <w:rPr>
                <w:sz w:val="20"/>
                <w:szCs w:val="20"/>
              </w:rPr>
              <w:t>CD16dim — No targets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4E23F1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C5B5E2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0.685 to 0.7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DF7724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EA8A55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C981DF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&gt;0.9999 ns</w:t>
            </w:r>
          </w:p>
        </w:tc>
      </w:tr>
      <w:tr w:rsidR="005E7B6B" w14:paraId="54952BF5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87BC61" w14:textId="77777777" w:rsidR="005E7B6B" w:rsidRDefault="00000000">
            <w:r>
              <w:rPr>
                <w:sz w:val="20"/>
                <w:szCs w:val="20"/>
              </w:rPr>
              <w:t>CD16dim — 3:1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52BB10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0.21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DF4F40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0.908 to 0.4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EFF63C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C6272D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D9B8D8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8233 ns</w:t>
            </w:r>
          </w:p>
        </w:tc>
      </w:tr>
      <w:tr w:rsidR="005E7B6B" w14:paraId="5AD92487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C428A6" w14:textId="77777777" w:rsidR="005E7B6B" w:rsidRDefault="00000000">
            <w:r>
              <w:rPr>
                <w:sz w:val="20"/>
                <w:szCs w:val="20"/>
              </w:rPr>
              <w:t>CD16neg — No targets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584F8E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F0E01D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0.541 to 0.8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D2972B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FE3644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74D340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9160 ns</w:t>
            </w:r>
          </w:p>
        </w:tc>
      </w:tr>
      <w:tr w:rsidR="005E7B6B" w14:paraId="32D86187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5B268F" w14:textId="77777777" w:rsidR="005E7B6B" w:rsidRDefault="00000000">
            <w:r>
              <w:rPr>
                <w:sz w:val="20"/>
                <w:szCs w:val="20"/>
              </w:rPr>
              <w:t>CD16neg — No targets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E31BC8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3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ADADB5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0.365 to 1.0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EDE1BB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F988C5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00AC22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5344 ns</w:t>
            </w:r>
          </w:p>
        </w:tc>
      </w:tr>
      <w:tr w:rsidR="005E7B6B" w14:paraId="33D92E6C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225554" w14:textId="77777777" w:rsidR="005E7B6B" w:rsidRDefault="00000000">
            <w:r>
              <w:rPr>
                <w:sz w:val="20"/>
                <w:szCs w:val="20"/>
              </w:rPr>
              <w:t>CD16neg — 3:1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3056D2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17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7FB84A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0.521 to 0.8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CDCE57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71C92D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3FC0EE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8851 ns</w:t>
            </w:r>
          </w:p>
        </w:tc>
      </w:tr>
    </w:tbl>
    <w:p w14:paraId="2DD6B569" w14:textId="77777777" w:rsidR="005E7B6B" w:rsidRDefault="005E7B6B">
      <w:pPr>
        <w:spacing w:after="320"/>
      </w:pPr>
    </w:p>
    <w:p w14:paraId="20FA3E42" w14:textId="77777777" w:rsidR="005E7B6B" w:rsidRDefault="00000000">
      <w:pPr>
        <w:spacing w:after="120"/>
      </w:pPr>
      <w:r>
        <w:rPr>
          <w:b/>
          <w:bCs/>
          <w:sz w:val="26"/>
          <w:szCs w:val="26"/>
        </w:rPr>
        <w:t>Panel 2 — KIR2DL1 density (gMFI)</w:t>
      </w:r>
    </w:p>
    <w:p w14:paraId="3B333DE6" w14:textId="77777777" w:rsidR="005E7B6B" w:rsidRDefault="00000000">
      <w:pPr>
        <w:spacing w:after="180"/>
      </w:pPr>
      <w:r>
        <w:t xml:space="preserve">Design: Two-way ANOVA (CD16 subset × E:T ratio). Subsets: CD56dimCD16bright, CD56dimCD16dim, CD56dimCD16neg. E:T ratios: no targets, 3:1, 1:1. </w:t>
      </w:r>
      <w:proofErr w:type="gramStart"/>
      <w:r>
        <w:t>Post-hoc</w:t>
      </w:r>
      <w:proofErr w:type="gramEnd"/>
      <w:r>
        <w:t>: Šidák's multiple comparisons test. n = 3 per group; 27 values total.</w:t>
      </w:r>
    </w:p>
    <w:p w14:paraId="37DA64D1" w14:textId="77777777" w:rsidR="005E7B6B" w:rsidRDefault="00000000">
      <w:pPr>
        <w:spacing w:after="100"/>
      </w:pPr>
      <w:r>
        <w:rPr>
          <w:b/>
          <w:bCs/>
        </w:rPr>
        <w:t>Two-way ANOVA summary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0"/>
        <w:gridCol w:w="1300"/>
        <w:gridCol w:w="1300"/>
        <w:gridCol w:w="1300"/>
        <w:gridCol w:w="2260"/>
      </w:tblGrid>
      <w:tr w:rsidR="005E7B6B" w14:paraId="3EBBDFA0" w14:textId="77777777">
        <w:trPr>
          <w:tblHeader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5A6B9C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DF16AA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754D2E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1E93E3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1C2B74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ignificance</w:t>
            </w:r>
          </w:p>
        </w:tc>
      </w:tr>
      <w:tr w:rsidR="005E7B6B" w14:paraId="0584E456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7ED8D6" w14:textId="77777777" w:rsidR="005E7B6B" w:rsidRDefault="00000000">
            <w:r>
              <w:rPr>
                <w:sz w:val="20"/>
                <w:szCs w:val="20"/>
              </w:rPr>
              <w:t>CD16 subse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51702B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87.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490713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F (2, 18) = 151.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A13B7E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743794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5E7B6B" w14:paraId="3BC4E9BA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387A3A" w14:textId="77777777" w:rsidR="005E7B6B" w:rsidRDefault="00000000">
            <w:r>
              <w:rPr>
                <w:sz w:val="20"/>
                <w:szCs w:val="20"/>
              </w:rPr>
              <w:t>E:T rati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B5F73E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3.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DADCE5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F (2, 18) = 5.8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58E8B9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011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E4EF80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*</w:t>
            </w:r>
          </w:p>
        </w:tc>
      </w:tr>
      <w:tr w:rsidR="005E7B6B" w14:paraId="546C844E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475186" w14:textId="77777777" w:rsidR="005E7B6B" w:rsidRDefault="00000000">
            <w:r>
              <w:rPr>
                <w:sz w:val="20"/>
                <w:szCs w:val="20"/>
              </w:rPr>
              <w:t>Subset × E:T interac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0F4A10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4.4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990D20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F (4, 18) = 3.8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9938C6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020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23EDF4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*</w:t>
            </w:r>
          </w:p>
        </w:tc>
      </w:tr>
    </w:tbl>
    <w:p w14:paraId="621C75EE" w14:textId="77777777" w:rsidR="005E7B6B" w:rsidRDefault="005E7B6B">
      <w:pPr>
        <w:spacing w:after="180"/>
      </w:pPr>
    </w:p>
    <w:p w14:paraId="78E5243E" w14:textId="77777777" w:rsidR="005E7B6B" w:rsidRDefault="00000000">
      <w:pPr>
        <w:spacing w:after="100"/>
      </w:pPr>
      <w:r>
        <w:rPr>
          <w:b/>
          <w:bCs/>
        </w:rPr>
        <w:t>Šidák's multiple comparison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00"/>
        <w:gridCol w:w="1100"/>
        <w:gridCol w:w="1900"/>
        <w:gridCol w:w="900"/>
        <w:gridCol w:w="900"/>
        <w:gridCol w:w="1560"/>
      </w:tblGrid>
      <w:tr w:rsidR="005E7B6B" w14:paraId="3BD305C3" w14:textId="77777777">
        <w:trPr>
          <w:tblHeader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AC573D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9B6440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61C1B7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517AD9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E2A9ED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9DD3CC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. P value</w:t>
            </w:r>
          </w:p>
        </w:tc>
      </w:tr>
      <w:tr w:rsidR="005E7B6B" w14:paraId="357007E9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90DCB6" w14:textId="77777777" w:rsidR="005E7B6B" w:rsidRDefault="00000000">
            <w:r>
              <w:rPr>
                <w:b/>
                <w:bCs/>
                <w:i/>
                <w:iCs/>
                <w:sz w:val="20"/>
                <w:szCs w:val="20"/>
              </w:rPr>
              <w:t>Between-subset comparisons at each E:T ratio</w:t>
            </w:r>
          </w:p>
        </w:tc>
      </w:tr>
      <w:tr w:rsidR="005E7B6B" w14:paraId="389BEA10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EC4EA9" w14:textId="77777777" w:rsidR="005E7B6B" w:rsidRDefault="00000000">
            <w:r>
              <w:rPr>
                <w:sz w:val="20"/>
                <w:szCs w:val="20"/>
              </w:rPr>
              <w:t>No targets — CD16</w:t>
            </w:r>
            <w:r w:rsidRPr="00976763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976763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927B23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75.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8AF470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20.52 to 171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D036F1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2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D8959E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F08E9D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1517 ns</w:t>
            </w:r>
          </w:p>
        </w:tc>
      </w:tr>
      <w:tr w:rsidR="005E7B6B" w14:paraId="4C74EBCD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6F3729" w14:textId="1D6A13D9" w:rsidR="005E7B6B" w:rsidRDefault="00000000">
            <w:r>
              <w:rPr>
                <w:sz w:val="20"/>
                <w:szCs w:val="20"/>
              </w:rPr>
              <w:t>No targets — CD16</w:t>
            </w:r>
            <w:r w:rsidRPr="00976763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976763">
              <w:rPr>
                <w:sz w:val="20"/>
                <w:szCs w:val="20"/>
                <w:vertAlign w:val="superscript"/>
              </w:rPr>
              <w:t>neg</w:t>
            </w:r>
            <w:r w:rsidR="00976763" w:rsidRPr="00976763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A40772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419.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BE7B4E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323.5 to 51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8D1F79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1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FD5161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27C9C8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5E7B6B" w14:paraId="30479A4C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86F1E9" w14:textId="15EE8749" w:rsidR="005E7B6B" w:rsidRDefault="00000000">
            <w:r>
              <w:rPr>
                <w:sz w:val="20"/>
                <w:szCs w:val="20"/>
              </w:rPr>
              <w:lastRenderedPageBreak/>
              <w:t>No targets — CD16</w:t>
            </w:r>
            <w:r w:rsidRPr="00976763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 CD16</w:t>
            </w:r>
            <w:r w:rsidRPr="00976763">
              <w:rPr>
                <w:sz w:val="20"/>
                <w:szCs w:val="20"/>
                <w:vertAlign w:val="superscript"/>
              </w:rPr>
              <w:t>neg</w:t>
            </w:r>
            <w:r w:rsidR="00976763" w:rsidRPr="00976763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FB5AB4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344.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D363D1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248.1 to 439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A8F3C9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9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9D3BF6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123352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5E7B6B" w14:paraId="1B9F9A61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F7105A" w14:textId="77777777" w:rsidR="005E7B6B" w:rsidRDefault="00000000">
            <w:r>
              <w:rPr>
                <w:sz w:val="20"/>
                <w:szCs w:val="20"/>
              </w:rPr>
              <w:t>3:1 — CD16</w:t>
            </w:r>
            <w:r w:rsidRPr="00976763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976763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3B361F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3.6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980C8B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99.52 to 92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25FCB2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5C2E73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6EE04C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9995 ns</w:t>
            </w:r>
          </w:p>
        </w:tc>
      </w:tr>
      <w:tr w:rsidR="005E7B6B" w14:paraId="01E83333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F23BC0" w14:textId="4B9C3846" w:rsidR="005E7B6B" w:rsidRDefault="00000000">
            <w:r>
              <w:rPr>
                <w:sz w:val="20"/>
                <w:szCs w:val="20"/>
              </w:rPr>
              <w:t>3:1 — CD16</w:t>
            </w:r>
            <w:r w:rsidRPr="00976763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976763">
              <w:rPr>
                <w:sz w:val="20"/>
                <w:szCs w:val="20"/>
                <w:vertAlign w:val="superscript"/>
              </w:rPr>
              <w:t>neg</w:t>
            </w:r>
            <w:r w:rsidR="00976763" w:rsidRPr="00976763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EB1DA6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335.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DD4E89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239.1 to 43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1AA089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9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8D552D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097C09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5E7B6B" w14:paraId="0B9CDE4A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00DB68" w14:textId="7780CFC9" w:rsidR="005E7B6B" w:rsidRDefault="00000000">
            <w:r>
              <w:rPr>
                <w:sz w:val="20"/>
                <w:szCs w:val="20"/>
              </w:rPr>
              <w:t>3:1 — CD16</w:t>
            </w:r>
            <w:r w:rsidRPr="00976763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 CD16</w:t>
            </w:r>
            <w:r w:rsidRPr="00976763">
              <w:rPr>
                <w:sz w:val="20"/>
                <w:szCs w:val="20"/>
                <w:vertAlign w:val="superscript"/>
              </w:rPr>
              <w:t>neg</w:t>
            </w:r>
            <w:r w:rsidR="00976763" w:rsidRPr="00976763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EE013E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338.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B29DEA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242.8 to 434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60CD30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9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AC603C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F4C7AC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5E7B6B" w14:paraId="2A468F99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087754" w14:textId="77777777" w:rsidR="005E7B6B" w:rsidRDefault="00000000">
            <w:r>
              <w:rPr>
                <w:sz w:val="20"/>
                <w:szCs w:val="20"/>
              </w:rPr>
              <w:t>1:1 — CD16</w:t>
            </w:r>
            <w:r w:rsidRPr="00976763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976763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D69F12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0.6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A128F1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96.52 to 95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AC7042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5B4B20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5DD87B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&gt;0.9999 ns</w:t>
            </w:r>
          </w:p>
        </w:tc>
      </w:tr>
      <w:tr w:rsidR="005E7B6B" w14:paraId="45B80F65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FF9ACC" w14:textId="023774CB" w:rsidR="005E7B6B" w:rsidRDefault="00000000">
            <w:r>
              <w:rPr>
                <w:sz w:val="20"/>
                <w:szCs w:val="20"/>
              </w:rPr>
              <w:t>1:1 — CD16</w:t>
            </w:r>
            <w:r w:rsidRPr="00976763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976763">
              <w:rPr>
                <w:sz w:val="20"/>
                <w:szCs w:val="20"/>
                <w:vertAlign w:val="superscript"/>
              </w:rPr>
              <w:t>neg</w:t>
            </w:r>
            <w:r w:rsidR="00976763" w:rsidRPr="00976763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E2897B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229.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C119CF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33.5 to 32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080A25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6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79EF4E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DE5037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5E7B6B" w14:paraId="61F7AB1B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335F1F" w14:textId="303A3419" w:rsidR="005E7B6B" w:rsidRDefault="00000000">
            <w:r>
              <w:rPr>
                <w:sz w:val="20"/>
                <w:szCs w:val="20"/>
              </w:rPr>
              <w:t>1:1 — CD16</w:t>
            </w:r>
            <w:r w:rsidRPr="00976763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 CD16</w:t>
            </w:r>
            <w:r w:rsidRPr="00976763">
              <w:rPr>
                <w:sz w:val="20"/>
                <w:szCs w:val="20"/>
                <w:vertAlign w:val="superscript"/>
              </w:rPr>
              <w:t>neg</w:t>
            </w:r>
            <w:r w:rsidR="00976763" w:rsidRPr="00976763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D50266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230.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C9F09B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34.1 to 325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200D00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6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9F96A9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63AD2F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5E7B6B" w14:paraId="4D1A990B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6C0C23" w14:textId="77777777" w:rsidR="005E7B6B" w:rsidRDefault="00000000">
            <w:r>
              <w:rPr>
                <w:b/>
                <w:bCs/>
                <w:i/>
                <w:iCs/>
                <w:sz w:val="20"/>
                <w:szCs w:val="20"/>
              </w:rPr>
              <w:t>Within-subset comparisons across E:T ratios</w:t>
            </w:r>
          </w:p>
        </w:tc>
      </w:tr>
      <w:tr w:rsidR="005E7B6B" w14:paraId="205B6C1F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6E1E6E" w14:textId="77777777" w:rsidR="005E7B6B" w:rsidRDefault="00000000">
            <w:r>
              <w:rPr>
                <w:sz w:val="20"/>
                <w:szCs w:val="20"/>
              </w:rPr>
              <w:t>CD16</w:t>
            </w:r>
            <w:r w:rsidRPr="00976763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— No targets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9216DC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14.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83D8E7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110.5 to 81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24EDD0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C3FA83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6E450B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9708 ns</w:t>
            </w:r>
          </w:p>
        </w:tc>
      </w:tr>
      <w:tr w:rsidR="005E7B6B" w14:paraId="0D35F072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4FB2C8" w14:textId="77777777" w:rsidR="005E7B6B" w:rsidRDefault="00000000">
            <w:r>
              <w:rPr>
                <w:sz w:val="20"/>
                <w:szCs w:val="20"/>
              </w:rPr>
              <w:t>CD16</w:t>
            </w:r>
            <w:r w:rsidRPr="00976763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— No targets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8A947A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37.3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6EBC80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58.52 to 133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424C79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7CA3DC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A709F5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6843 ns</w:t>
            </w:r>
          </w:p>
        </w:tc>
      </w:tr>
      <w:tr w:rsidR="005E7B6B" w14:paraId="1D3EAC23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560361" w14:textId="77777777" w:rsidR="005E7B6B" w:rsidRDefault="00000000">
            <w:r>
              <w:rPr>
                <w:sz w:val="20"/>
                <w:szCs w:val="20"/>
              </w:rPr>
              <w:t>CD16</w:t>
            </w:r>
            <w:r w:rsidRPr="00976763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— 3:1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CC8265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52.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B33494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43.86 to 147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F51471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1E047F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9F66FC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4295 ns</w:t>
            </w:r>
          </w:p>
        </w:tc>
      </w:tr>
      <w:tr w:rsidR="005E7B6B" w14:paraId="12148AC3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5E8559" w14:textId="77777777" w:rsidR="005E7B6B" w:rsidRDefault="00000000">
            <w:r>
              <w:rPr>
                <w:sz w:val="20"/>
                <w:szCs w:val="20"/>
              </w:rPr>
              <w:t>CD16</w:t>
            </w:r>
            <w:r w:rsidRPr="00976763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— No targets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2E5783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93.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E00E8F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189.5 to 2.1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9B7936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2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85F0B8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70B676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0566 ns</w:t>
            </w:r>
          </w:p>
        </w:tc>
      </w:tr>
      <w:tr w:rsidR="005E7B6B" w14:paraId="2EBCC0F0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1C0FAA" w14:textId="77777777" w:rsidR="005E7B6B" w:rsidRDefault="00000000">
            <w:r>
              <w:rPr>
                <w:sz w:val="20"/>
                <w:szCs w:val="20"/>
              </w:rPr>
              <w:t>CD16</w:t>
            </w:r>
            <w:r w:rsidRPr="00976763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— No targets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91C8C6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38.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D00980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134.5 to 57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096ED5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EDBA79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17664F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6608 ns</w:t>
            </w:r>
          </w:p>
        </w:tc>
      </w:tr>
      <w:tr w:rsidR="005E7B6B" w14:paraId="2F2E0244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4281AB" w14:textId="77777777" w:rsidR="005E7B6B" w:rsidRDefault="00000000">
            <w:r>
              <w:rPr>
                <w:sz w:val="20"/>
                <w:szCs w:val="20"/>
              </w:rPr>
              <w:t>CD16</w:t>
            </w:r>
            <w:r w:rsidRPr="00976763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— 3:1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7545BB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55.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00CAC9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40.86 to 15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704F2C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9A0FC4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5BC8AA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3826 ns</w:t>
            </w:r>
          </w:p>
        </w:tc>
      </w:tr>
      <w:tr w:rsidR="005E7B6B" w14:paraId="4F4D261D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19C2BF" w14:textId="1DDDF4C2" w:rsidR="005E7B6B" w:rsidRDefault="00000000">
            <w:r>
              <w:rPr>
                <w:sz w:val="20"/>
                <w:szCs w:val="20"/>
              </w:rPr>
              <w:t>CD16</w:t>
            </w:r>
            <w:r w:rsidRPr="00976763">
              <w:rPr>
                <w:sz w:val="20"/>
                <w:szCs w:val="20"/>
                <w:vertAlign w:val="superscript"/>
              </w:rPr>
              <w:t>neg</w:t>
            </w:r>
            <w:r w:rsidR="00976763" w:rsidRPr="00976763">
              <w:rPr>
                <w:sz w:val="20"/>
                <w:szCs w:val="20"/>
                <w:vertAlign w:val="superscript"/>
              </w:rPr>
              <w:t>ative</w:t>
            </w:r>
            <w:r>
              <w:rPr>
                <w:sz w:val="20"/>
                <w:szCs w:val="20"/>
              </w:rPr>
              <w:t xml:space="preserve"> — No targets vs 3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50DD45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99.0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458FA2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194.9 to −3.1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A42574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2.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3D8052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70B7F0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0418 *</w:t>
            </w:r>
          </w:p>
        </w:tc>
      </w:tr>
      <w:tr w:rsidR="005E7B6B" w14:paraId="7B41C7E3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BBFBA7" w14:textId="09BC4CE8" w:rsidR="005E7B6B" w:rsidRDefault="00000000">
            <w:r>
              <w:rPr>
                <w:sz w:val="20"/>
                <w:szCs w:val="20"/>
              </w:rPr>
              <w:t>CD16</w:t>
            </w:r>
            <w:r w:rsidRPr="00976763">
              <w:rPr>
                <w:sz w:val="20"/>
                <w:szCs w:val="20"/>
                <w:vertAlign w:val="superscript"/>
              </w:rPr>
              <w:t>neg</w:t>
            </w:r>
            <w:r w:rsidR="00976763" w:rsidRPr="00976763">
              <w:rPr>
                <w:sz w:val="20"/>
                <w:szCs w:val="20"/>
                <w:vertAlign w:val="superscript"/>
              </w:rPr>
              <w:t>ative</w:t>
            </w:r>
            <w:r>
              <w:rPr>
                <w:sz w:val="20"/>
                <w:szCs w:val="20"/>
              </w:rPr>
              <w:t xml:space="preserve"> — No targets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B21CB3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152.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03A923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248.5 to −56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7C80B4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4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623CD3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C456C7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0016 **</w:t>
            </w:r>
          </w:p>
        </w:tc>
      </w:tr>
      <w:tr w:rsidR="005E7B6B" w14:paraId="0849DB4A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9E4721" w14:textId="26B825F3" w:rsidR="005E7B6B" w:rsidRDefault="00000000">
            <w:r>
              <w:rPr>
                <w:sz w:val="20"/>
                <w:szCs w:val="20"/>
              </w:rPr>
              <w:t>CD16</w:t>
            </w:r>
            <w:r w:rsidRPr="00976763">
              <w:rPr>
                <w:sz w:val="20"/>
                <w:szCs w:val="20"/>
                <w:vertAlign w:val="superscript"/>
              </w:rPr>
              <w:t>neg</w:t>
            </w:r>
            <w:r w:rsidR="00976763" w:rsidRPr="00976763">
              <w:rPr>
                <w:sz w:val="20"/>
                <w:szCs w:val="20"/>
                <w:vertAlign w:val="superscript"/>
              </w:rPr>
              <w:t>ative</w:t>
            </w:r>
            <w:r>
              <w:rPr>
                <w:sz w:val="20"/>
                <w:szCs w:val="20"/>
              </w:rPr>
              <w:t xml:space="preserve"> — 3:1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1B739C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53.6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2F1178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149.5 to 42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BE14B7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2D8E83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C13638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4031 ns</w:t>
            </w:r>
          </w:p>
        </w:tc>
      </w:tr>
    </w:tbl>
    <w:p w14:paraId="146E4A4D" w14:textId="77777777" w:rsidR="005E7B6B" w:rsidRDefault="005E7B6B">
      <w:pPr>
        <w:spacing w:after="320"/>
      </w:pPr>
    </w:p>
    <w:p w14:paraId="66252A16" w14:textId="77777777" w:rsidR="005E7B6B" w:rsidRDefault="00000000">
      <w:pPr>
        <w:spacing w:after="120"/>
      </w:pPr>
      <w:r>
        <w:rPr>
          <w:b/>
          <w:bCs/>
          <w:sz w:val="26"/>
          <w:szCs w:val="26"/>
        </w:rPr>
        <w:t>Panel 3 — Degranulation stratified by KIR2DL1 expression</w:t>
      </w:r>
    </w:p>
    <w:p w14:paraId="3ACC7E16" w14:textId="77777777" w:rsidR="005E7B6B" w:rsidRDefault="00000000">
      <w:pPr>
        <w:spacing w:after="180"/>
      </w:pPr>
      <w:r>
        <w:t>Design: Two-way ANOVA (CD16 subset × KIR2DL1 expression). Subsets: CD56dimCD16bright, CD56dimCD16dim, CD56dimCD16neg. KIR2DL1 status: KIR2DL1+, KIR2DL1−. Post-hoc: Šidák's multiple comparisons test.</w:t>
      </w:r>
    </w:p>
    <w:p w14:paraId="520DE1A4" w14:textId="77777777" w:rsidR="005E7B6B" w:rsidRDefault="00000000">
      <w:pPr>
        <w:spacing w:after="100"/>
      </w:pPr>
      <w:r>
        <w:rPr>
          <w:b/>
          <w:bCs/>
        </w:rPr>
        <w:t>Šidák's multiple comparison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00"/>
        <w:gridCol w:w="1100"/>
        <w:gridCol w:w="1900"/>
        <w:gridCol w:w="900"/>
        <w:gridCol w:w="900"/>
        <w:gridCol w:w="1560"/>
      </w:tblGrid>
      <w:tr w:rsidR="005E7B6B" w14:paraId="0EA83AB5" w14:textId="77777777">
        <w:trPr>
          <w:tblHeader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962DA3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61B6FC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B5A342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450048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2893CF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BB5B3E" w14:textId="77777777" w:rsidR="005E7B6B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. P value</w:t>
            </w:r>
          </w:p>
        </w:tc>
      </w:tr>
      <w:tr w:rsidR="005E7B6B" w14:paraId="6028132D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6E0FBC8" w14:textId="77777777" w:rsidR="005E7B6B" w:rsidRDefault="00000000">
            <w:r>
              <w:rPr>
                <w:b/>
                <w:bCs/>
                <w:i/>
                <w:iCs/>
                <w:sz w:val="20"/>
                <w:szCs w:val="20"/>
              </w:rPr>
              <w:t>Between-subset comparisons within each KIR2DL1 status</w:t>
            </w:r>
          </w:p>
        </w:tc>
      </w:tr>
      <w:tr w:rsidR="005E7B6B" w14:paraId="6542BF0B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749849" w14:textId="77777777" w:rsidR="005E7B6B" w:rsidRDefault="00000000">
            <w:r>
              <w:rPr>
                <w:sz w:val="20"/>
                <w:szCs w:val="20"/>
              </w:rPr>
              <w:t>KIR2DL1+ — CD16</w:t>
            </w:r>
            <w:r w:rsidRPr="00976763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976763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031ACA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3.27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276B02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5.013 to −1.5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410B56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5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5CB364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5AD24E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0007 ***</w:t>
            </w:r>
          </w:p>
        </w:tc>
      </w:tr>
      <w:tr w:rsidR="005E7B6B" w14:paraId="6420FBC8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A7F87D" w14:textId="091A9653" w:rsidR="005E7B6B" w:rsidRDefault="00000000">
            <w:r>
              <w:rPr>
                <w:sz w:val="20"/>
                <w:szCs w:val="20"/>
              </w:rPr>
              <w:t>KIR2DL1+ — CD16</w:t>
            </w:r>
            <w:r w:rsidRPr="00976763">
              <w:rPr>
                <w:sz w:val="20"/>
                <w:szCs w:val="20"/>
                <w:vertAlign w:val="superscript"/>
              </w:rPr>
              <w:t xml:space="preserve">bright </w:t>
            </w:r>
            <w:r>
              <w:rPr>
                <w:sz w:val="20"/>
                <w:szCs w:val="20"/>
              </w:rPr>
              <w:t>vs CD16</w:t>
            </w:r>
            <w:r w:rsidRPr="00976763">
              <w:rPr>
                <w:sz w:val="20"/>
                <w:szCs w:val="20"/>
                <w:vertAlign w:val="superscript"/>
              </w:rPr>
              <w:t>neg</w:t>
            </w:r>
            <w:r w:rsidR="00976763" w:rsidRPr="00976763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F4B809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0.78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452F4C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2.526 to 0.9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346461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FBBB0D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43A515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5567 ns</w:t>
            </w:r>
          </w:p>
        </w:tc>
      </w:tr>
      <w:tr w:rsidR="005E7B6B" w14:paraId="7517EEA3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6809BC" w14:textId="07CF4E73" w:rsidR="005E7B6B" w:rsidRDefault="00000000">
            <w:r>
              <w:rPr>
                <w:sz w:val="20"/>
                <w:szCs w:val="20"/>
              </w:rPr>
              <w:lastRenderedPageBreak/>
              <w:t>KIR2DL1+ — CD16</w:t>
            </w:r>
            <w:r w:rsidRPr="00976763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 CD16</w:t>
            </w:r>
            <w:r w:rsidRPr="00976763">
              <w:rPr>
                <w:sz w:val="20"/>
                <w:szCs w:val="20"/>
                <w:vertAlign w:val="superscript"/>
              </w:rPr>
              <w:t>neg</w:t>
            </w:r>
            <w:r w:rsidR="00976763" w:rsidRPr="00976763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4A6896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2.48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9AFC90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744 to 4.2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D7F163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3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542AF8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015B49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0057 **</w:t>
            </w:r>
          </w:p>
        </w:tc>
      </w:tr>
      <w:tr w:rsidR="005E7B6B" w14:paraId="1128D8EF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2ACB5E" w14:textId="77777777" w:rsidR="005E7B6B" w:rsidRDefault="00000000">
            <w:r>
              <w:rPr>
                <w:sz w:val="20"/>
                <w:szCs w:val="20"/>
              </w:rPr>
              <w:t>KIR2DL1− — CD16</w:t>
            </w:r>
            <w:r w:rsidRPr="00976763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976763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C89B35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3.92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F713B9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5.664 to −2.1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BC8763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6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8A29903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0D4DCD6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0001 ***</w:t>
            </w:r>
          </w:p>
        </w:tc>
      </w:tr>
      <w:tr w:rsidR="005E7B6B" w14:paraId="404A0A8A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16FE79" w14:textId="605C7EC8" w:rsidR="005E7B6B" w:rsidRDefault="00000000">
            <w:r>
              <w:rPr>
                <w:sz w:val="20"/>
                <w:szCs w:val="20"/>
              </w:rPr>
              <w:t>KIR2DL1− — CD16</w:t>
            </w:r>
            <w:r w:rsidRPr="00976763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976763">
              <w:rPr>
                <w:sz w:val="20"/>
                <w:szCs w:val="20"/>
                <w:vertAlign w:val="superscript"/>
              </w:rPr>
              <w:t>neg</w:t>
            </w:r>
            <w:r w:rsidR="00976763" w:rsidRPr="00976763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2D43E4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.20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927D28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0.543 to 2.9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D86722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F96A14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675C3A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2229 ns</w:t>
            </w:r>
          </w:p>
        </w:tc>
      </w:tr>
      <w:tr w:rsidR="005E7B6B" w14:paraId="115F26BF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83386E" w14:textId="7D4DCFF0" w:rsidR="005E7B6B" w:rsidRDefault="00000000">
            <w:r>
              <w:rPr>
                <w:sz w:val="20"/>
                <w:szCs w:val="20"/>
              </w:rPr>
              <w:t>KIR2DL1− — CD16</w:t>
            </w:r>
            <w:r w:rsidRPr="00976763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vs CD16</w:t>
            </w:r>
            <w:r w:rsidRPr="00976763">
              <w:rPr>
                <w:sz w:val="20"/>
                <w:szCs w:val="20"/>
                <w:vertAlign w:val="superscript"/>
              </w:rPr>
              <w:t>neg</w:t>
            </w:r>
            <w:r w:rsidR="00976763" w:rsidRPr="00976763">
              <w:rPr>
                <w:sz w:val="20"/>
                <w:szCs w:val="20"/>
                <w:vertAlign w:val="superscript"/>
              </w:rPr>
              <w:t>ativ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18CE2C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5.12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AA2B5A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3.378 to 6.8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4DEC78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8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758A17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3F6DAB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5E7B6B" w14:paraId="56A42107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5E16FA" w14:textId="77777777" w:rsidR="005E7B6B" w:rsidRDefault="00000000">
            <w:r>
              <w:rPr>
                <w:b/>
                <w:bCs/>
                <w:i/>
                <w:iCs/>
                <w:sz w:val="20"/>
                <w:szCs w:val="20"/>
              </w:rPr>
              <w:t>Within-subset comparisons: KIR2DL1+ vs KIR2DL1−</w:t>
            </w:r>
          </w:p>
        </w:tc>
      </w:tr>
      <w:tr w:rsidR="005E7B6B" w14:paraId="7EE66A18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93E9D3" w14:textId="77777777" w:rsidR="005E7B6B" w:rsidRDefault="00000000">
            <w:r>
              <w:rPr>
                <w:sz w:val="20"/>
                <w:szCs w:val="20"/>
              </w:rPr>
              <w:t>CD16</w:t>
            </w:r>
            <w:r w:rsidRPr="00976763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— KIR2DL1+ vs KIR2DL1−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27E2D27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0.07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97016A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1.447 to 1.2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1E2DF4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D5B970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37E8AF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9063 ns</w:t>
            </w:r>
          </w:p>
        </w:tc>
      </w:tr>
      <w:tr w:rsidR="005E7B6B" w14:paraId="10D84DD8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8129D4" w14:textId="77777777" w:rsidR="005E7B6B" w:rsidRDefault="00000000">
            <w:r>
              <w:rPr>
                <w:sz w:val="20"/>
                <w:szCs w:val="20"/>
              </w:rPr>
              <w:t>CD16</w:t>
            </w:r>
            <w:r w:rsidRPr="00976763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— KIR2DL1+ vs KIR2DL1−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2EA7D2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0.72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E8FC28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−2.097 to 0.6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1E4E57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B04836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CEE29B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2711 ns</w:t>
            </w:r>
          </w:p>
        </w:tc>
      </w:tr>
      <w:tr w:rsidR="005E7B6B" w14:paraId="17F9EB4F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2F22EC" w14:textId="0FA0AFF3" w:rsidR="005E7B6B" w:rsidRDefault="00000000">
            <w:r>
              <w:rPr>
                <w:sz w:val="20"/>
                <w:szCs w:val="20"/>
              </w:rPr>
              <w:t>CD16</w:t>
            </w:r>
            <w:r w:rsidRPr="00976763">
              <w:rPr>
                <w:sz w:val="20"/>
                <w:szCs w:val="20"/>
                <w:vertAlign w:val="superscript"/>
              </w:rPr>
              <w:t>neg</w:t>
            </w:r>
            <w:r w:rsidR="00976763" w:rsidRPr="00976763">
              <w:rPr>
                <w:sz w:val="20"/>
                <w:szCs w:val="20"/>
                <w:vertAlign w:val="superscript"/>
              </w:rPr>
              <w:t>ative</w:t>
            </w:r>
            <w:r>
              <w:rPr>
                <w:sz w:val="20"/>
                <w:szCs w:val="20"/>
              </w:rPr>
              <w:t xml:space="preserve"> — KIR2DL1+ vs KIR2DL1−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5B8E35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.90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6B2BE5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536 to 3.2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7FC336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3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70D258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42711B" w14:textId="77777777" w:rsidR="005E7B6B" w:rsidRDefault="00000000">
            <w:pPr>
              <w:jc w:val="center"/>
            </w:pPr>
            <w:r>
              <w:rPr>
                <w:sz w:val="20"/>
                <w:szCs w:val="20"/>
              </w:rPr>
              <w:t>0.0105 *</w:t>
            </w:r>
          </w:p>
        </w:tc>
      </w:tr>
    </w:tbl>
    <w:p w14:paraId="69C4E8A6" w14:textId="77777777" w:rsidR="005E7B6B" w:rsidRDefault="005E7B6B">
      <w:pPr>
        <w:spacing w:after="200"/>
      </w:pPr>
    </w:p>
    <w:p w14:paraId="421E15ED" w14:textId="77777777" w:rsidR="005E7B6B" w:rsidRDefault="00000000">
      <w:pPr>
        <w:spacing w:after="120"/>
      </w:pPr>
      <w:r>
        <w:rPr>
          <w:i/>
          <w:iCs/>
          <w:sz w:val="20"/>
          <w:szCs w:val="20"/>
        </w:rPr>
        <w:t>Significance: ns, not significant; * P &lt; 0.05; ** P &lt; 0.01; *** P &lt; 0.001; **** P &lt; 0.0001.</w:t>
      </w:r>
    </w:p>
    <w:sectPr w:rsidR="005E7B6B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D3B24"/>
    <w:multiLevelType w:val="hybridMultilevel"/>
    <w:tmpl w:val="4CDAA732"/>
    <w:lvl w:ilvl="0" w:tplc="BDAAC086">
      <w:start w:val="1"/>
      <w:numFmt w:val="bullet"/>
      <w:lvlText w:val="●"/>
      <w:lvlJc w:val="left"/>
      <w:pPr>
        <w:ind w:left="720" w:hanging="360"/>
      </w:pPr>
    </w:lvl>
    <w:lvl w:ilvl="1" w:tplc="83F24CE0">
      <w:start w:val="1"/>
      <w:numFmt w:val="bullet"/>
      <w:lvlText w:val="○"/>
      <w:lvlJc w:val="left"/>
      <w:pPr>
        <w:ind w:left="1440" w:hanging="360"/>
      </w:pPr>
    </w:lvl>
    <w:lvl w:ilvl="2" w:tplc="B46636E0">
      <w:start w:val="1"/>
      <w:numFmt w:val="bullet"/>
      <w:lvlText w:val="■"/>
      <w:lvlJc w:val="left"/>
      <w:pPr>
        <w:ind w:left="2160" w:hanging="360"/>
      </w:pPr>
    </w:lvl>
    <w:lvl w:ilvl="3" w:tplc="A838ECE6">
      <w:start w:val="1"/>
      <w:numFmt w:val="bullet"/>
      <w:lvlText w:val="●"/>
      <w:lvlJc w:val="left"/>
      <w:pPr>
        <w:ind w:left="2880" w:hanging="360"/>
      </w:pPr>
    </w:lvl>
    <w:lvl w:ilvl="4" w:tplc="DD7C927C">
      <w:start w:val="1"/>
      <w:numFmt w:val="bullet"/>
      <w:lvlText w:val="○"/>
      <w:lvlJc w:val="left"/>
      <w:pPr>
        <w:ind w:left="3600" w:hanging="360"/>
      </w:pPr>
    </w:lvl>
    <w:lvl w:ilvl="5" w:tplc="082254D4">
      <w:start w:val="1"/>
      <w:numFmt w:val="bullet"/>
      <w:lvlText w:val="■"/>
      <w:lvlJc w:val="left"/>
      <w:pPr>
        <w:ind w:left="4320" w:hanging="360"/>
      </w:pPr>
    </w:lvl>
    <w:lvl w:ilvl="6" w:tplc="ABEC042A">
      <w:start w:val="1"/>
      <w:numFmt w:val="bullet"/>
      <w:lvlText w:val="●"/>
      <w:lvlJc w:val="left"/>
      <w:pPr>
        <w:ind w:left="5040" w:hanging="360"/>
      </w:pPr>
    </w:lvl>
    <w:lvl w:ilvl="7" w:tplc="17E6104C">
      <w:start w:val="1"/>
      <w:numFmt w:val="bullet"/>
      <w:lvlText w:val="●"/>
      <w:lvlJc w:val="left"/>
      <w:pPr>
        <w:ind w:left="5760" w:hanging="360"/>
      </w:pPr>
    </w:lvl>
    <w:lvl w:ilvl="8" w:tplc="A8484D0C">
      <w:start w:val="1"/>
      <w:numFmt w:val="bullet"/>
      <w:lvlText w:val="●"/>
      <w:lvlJc w:val="left"/>
      <w:pPr>
        <w:ind w:left="6480" w:hanging="360"/>
      </w:pPr>
    </w:lvl>
  </w:abstractNum>
  <w:num w:numId="1" w16cid:durableId="165868101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7B6B"/>
    <w:rsid w:val="00251682"/>
    <w:rsid w:val="002F523D"/>
    <w:rsid w:val="005B6BB0"/>
    <w:rsid w:val="005E7B6B"/>
    <w:rsid w:val="00816306"/>
    <w:rsid w:val="008A63B8"/>
    <w:rsid w:val="00976763"/>
    <w:rsid w:val="009E60E9"/>
    <w:rsid w:val="00AA0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F0B52"/>
  <w15:docId w15:val="{54D2A51A-5C35-D241-AC6B-10BCD334E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4</Pages>
  <Words>834</Words>
  <Characters>475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d Barker</cp:lastModifiedBy>
  <cp:revision>5</cp:revision>
  <dcterms:created xsi:type="dcterms:W3CDTF">2026-05-26T21:17:00Z</dcterms:created>
  <dcterms:modified xsi:type="dcterms:W3CDTF">2026-06-02T22:23:00Z</dcterms:modified>
</cp:coreProperties>
</file>